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11F" w:rsidRPr="00716039" w:rsidRDefault="0028711F" w:rsidP="0028711F">
      <w:pPr>
        <w:pStyle w:val="Heading1"/>
        <w:rPr>
          <w:rFonts w:cs="Times New Roman"/>
        </w:rPr>
      </w:pPr>
      <w:bookmarkStart w:id="0" w:name="_Toc525474054"/>
      <w:bookmarkStart w:id="1" w:name="_GoBack"/>
      <w:bookmarkEnd w:id="1"/>
      <w:r w:rsidRPr="00716039">
        <w:rPr>
          <w:rFonts w:cs="Times New Roman"/>
        </w:rPr>
        <w:t>S</w:t>
      </w:r>
      <w:r>
        <w:rPr>
          <w:rFonts w:cs="Times New Roman"/>
        </w:rPr>
        <w:t>3</w:t>
      </w:r>
      <w:r w:rsidRPr="00716039">
        <w:rPr>
          <w:rFonts w:cs="Times New Roman"/>
        </w:rPr>
        <w:t xml:space="preserve"> Table: Observed pathogen detection by Taqman Array Card in neonates with sepsis by case severity*</w:t>
      </w:r>
      <w:bookmarkEnd w:id="0"/>
      <w:r w:rsidRPr="00716039">
        <w:rPr>
          <w:rFonts w:cs="Times New Roman"/>
        </w:rPr>
        <w:t xml:space="preserve"> </w:t>
      </w:r>
    </w:p>
    <w:p w:rsidR="0028711F" w:rsidRPr="00D338F8" w:rsidRDefault="0028711F" w:rsidP="0028711F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3380"/>
        <w:gridCol w:w="892"/>
        <w:gridCol w:w="1028"/>
        <w:gridCol w:w="722"/>
        <w:gridCol w:w="1198"/>
        <w:gridCol w:w="2050"/>
      </w:tblGrid>
      <w:tr w:rsidR="0028711F" w:rsidRPr="00D338F8" w:rsidTr="00447050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vere Cas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n-Severe Case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Blood Specimens:  Total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Ureaplasma </w:t>
            </w: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 (0.5-1.4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roup B 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 (0.6-2.0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seudomonas aer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u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inos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 (0.01-3.9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 (0.06-2.8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. coli/Shig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 (0.5-3.7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 (0.6-1.6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 (0.7-3.3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-</w:t>
            </w: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2 (0.8-4.1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isseria meningitid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6 (0.4-8.4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 A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treptococ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n-</w:t>
            </w:r>
            <w:proofErr w:type="spellStart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 (0.01-5.2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spiratory Specimens: Total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8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Ureaplasma </w:t>
            </w: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 (1.0-1.8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roup B 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5 (1.1-2.7)**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. coli/Shig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 (0.7-1.9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 (0.3-3.6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Human metapneum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 (0.01-7.1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 (0.4-1.1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uman parechovirus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 (0.02-11.7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megal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 (0.7-2.2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ordetella pertussis 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 (0.1-9.8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8 (0.3-8.7)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 (0.2-1.7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syncytial 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amydi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0 (0.04-219.9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hlamydia trachomat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 (0.01-5.0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Rub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 (0.06-3.0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influenza virus 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1 (0.2-38.9)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influenza virus 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8711F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11F" w:rsidRPr="00D338F8" w:rsidRDefault="0028711F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influenza virus 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711F" w:rsidRPr="00D338F8" w:rsidRDefault="0028711F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28711F" w:rsidRPr="00D338F8" w:rsidRDefault="0028711F" w:rsidP="0028711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8711F" w:rsidRPr="00D338F8" w:rsidRDefault="0028711F" w:rsidP="0028711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338F8">
        <w:rPr>
          <w:rFonts w:ascii="Times New Roman" w:hAnsi="Times New Roman"/>
          <w:sz w:val="20"/>
          <w:szCs w:val="20"/>
        </w:rPr>
        <w:t>*Severe case: Infant lethargy noted, or admission to the NICU, or death</w:t>
      </w:r>
    </w:p>
    <w:p w:rsidR="00843601" w:rsidRDefault="0028711F" w:rsidP="0028711F">
      <w:pPr>
        <w:tabs>
          <w:tab w:val="left" w:pos="927"/>
        </w:tabs>
        <w:spacing w:after="0" w:line="240" w:lineRule="auto"/>
      </w:pPr>
      <w:r w:rsidRPr="00D338F8">
        <w:rPr>
          <w:rFonts w:ascii="Times New Roman" w:hAnsi="Times New Roman"/>
          <w:sz w:val="20"/>
          <w:szCs w:val="20"/>
        </w:rPr>
        <w:t xml:space="preserve">** OR (Odds Ratio) significant at p </w:t>
      </w:r>
      <w:r w:rsidRPr="00D338F8">
        <w:rPr>
          <w:rFonts w:ascii="Times New Roman" w:hAnsi="Times New Roman"/>
          <w:sz w:val="20"/>
          <w:szCs w:val="20"/>
          <w:u w:val="single"/>
        </w:rPr>
        <w:t>&lt;</w:t>
      </w:r>
      <w:r w:rsidRPr="00D338F8">
        <w:rPr>
          <w:rFonts w:ascii="Times New Roman" w:hAnsi="Times New Roman"/>
          <w:sz w:val="20"/>
          <w:szCs w:val="20"/>
        </w:rPr>
        <w:t xml:space="preserve"> 0.05; 95% CI (95% confidence interval)</w:t>
      </w:r>
    </w:p>
    <w:sectPr w:rsidR="0084360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352B" w:rsidRDefault="00D7352B">
      <w:pPr>
        <w:spacing w:after="0" w:line="240" w:lineRule="auto"/>
      </w:pPr>
      <w:r>
        <w:separator/>
      </w:r>
    </w:p>
  </w:endnote>
  <w:endnote w:type="continuationSeparator" w:id="0">
    <w:p w:rsidR="00D7352B" w:rsidRDefault="00D73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3AEA" w:rsidRDefault="00D73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352B" w:rsidRDefault="00D7352B">
      <w:pPr>
        <w:spacing w:after="0" w:line="240" w:lineRule="auto"/>
      </w:pPr>
      <w:r>
        <w:separator/>
      </w:r>
    </w:p>
  </w:footnote>
  <w:footnote w:type="continuationSeparator" w:id="0">
    <w:p w:rsidR="00D7352B" w:rsidRDefault="00D735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11F"/>
    <w:rsid w:val="0028711F"/>
    <w:rsid w:val="00843601"/>
    <w:rsid w:val="00BA042D"/>
    <w:rsid w:val="00D7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42CCB8-509C-4045-8132-5266EBEC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11F"/>
    <w:pPr>
      <w:spacing w:after="20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11F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11F"/>
    <w:rPr>
      <w:rFonts w:ascii="Times New Roman" w:eastAsiaTheme="majorEastAsia" w:hAnsi="Times New Roman" w:cstheme="majorBidi"/>
      <w:b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28711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87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13T04:53:00Z</dcterms:created>
  <dcterms:modified xsi:type="dcterms:W3CDTF">2019-03-13T04:53:00Z</dcterms:modified>
</cp:coreProperties>
</file>